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EC7" w:rsidRPr="001853F6" w:rsidRDefault="00B54EC7" w:rsidP="00B54EC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853F6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Supplementary Table 1. Primary facilities and number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s</w:t>
      </w:r>
      <w:r w:rsidRPr="001853F6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of patients</w:t>
      </w:r>
    </w:p>
    <w:tbl>
      <w:tblPr>
        <w:tblW w:w="5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2240"/>
        <w:gridCol w:w="2240"/>
      </w:tblGrid>
      <w:tr w:rsidR="00B54EC7" w:rsidRPr="00AB22CD" w:rsidTr="00D87929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B22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imary facili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mber of patients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ocal</w:t>
            </w: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ealth cen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2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59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0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0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Q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Z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Q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AZ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Q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BZ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ic C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4EC7" w:rsidRPr="00AB22CD" w:rsidTr="00D87929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B22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EC7" w:rsidRPr="00AB22CD" w:rsidRDefault="00B54EC7" w:rsidP="00D87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B22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079 </w:t>
            </w:r>
          </w:p>
        </w:tc>
      </w:tr>
    </w:tbl>
    <w:p w:rsidR="00C333A3" w:rsidRDefault="00C333A3">
      <w:pPr>
        <w:rPr>
          <w:rFonts w:hint="eastAsia"/>
        </w:rPr>
      </w:pPr>
      <w:bookmarkStart w:id="0" w:name="_GoBack"/>
      <w:bookmarkEnd w:id="0"/>
    </w:p>
    <w:sectPr w:rsidR="00C333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D57" w:rsidRDefault="00C97D57" w:rsidP="00DE72C8">
      <w:r>
        <w:separator/>
      </w:r>
    </w:p>
  </w:endnote>
  <w:endnote w:type="continuationSeparator" w:id="0">
    <w:p w:rsidR="00C97D57" w:rsidRDefault="00C97D57" w:rsidP="00DE7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D57" w:rsidRDefault="00C97D57" w:rsidP="00DE72C8">
      <w:r>
        <w:separator/>
      </w:r>
    </w:p>
  </w:footnote>
  <w:footnote w:type="continuationSeparator" w:id="0">
    <w:p w:rsidR="00C97D57" w:rsidRDefault="00C97D57" w:rsidP="00DE7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11C99"/>
    <w:multiLevelType w:val="hybridMultilevel"/>
    <w:tmpl w:val="562C5DDC"/>
    <w:lvl w:ilvl="0" w:tplc="3FEE0EBA">
      <w:numFmt w:val="decimal"/>
      <w:pStyle w:val="a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4D726E"/>
    <w:multiLevelType w:val="hybridMultilevel"/>
    <w:tmpl w:val="FDE84C9A"/>
    <w:lvl w:ilvl="0" w:tplc="CFFEE5B0">
      <w:start w:val="1"/>
      <w:numFmt w:val="bullet"/>
      <w:lvlText w:val=""/>
      <w:lvlJc w:val="left"/>
      <w:pPr>
        <w:ind w:left="284" w:hanging="284"/>
      </w:pPr>
      <w:rPr>
        <w:rFonts w:ascii="Wingdings" w:hAnsi="Wingdings" w:hint="default"/>
      </w:rPr>
    </w:lvl>
    <w:lvl w:ilvl="1" w:tplc="1C7C0ED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C7"/>
    <w:rsid w:val="00B54EC7"/>
    <w:rsid w:val="00B9423B"/>
    <w:rsid w:val="00C333A3"/>
    <w:rsid w:val="00C97D57"/>
    <w:rsid w:val="00D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0BEF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>
      <w:pPr>
        <w:ind w:left="568" w:hanging="284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54EC7"/>
    <w:pPr>
      <w:widowControl w:val="0"/>
      <w:ind w:left="0" w:firstLine="0"/>
    </w:pPr>
    <w:rPr>
      <w:rFonts w:asciiTheme="minorHAnsi" w:eastAsiaTheme="minorEastAsia" w:hAnsiTheme="minorHAns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4"/>
    <w:qFormat/>
    <w:rsid w:val="00B9423B"/>
    <w:pPr>
      <w:widowControl/>
      <w:numPr>
        <w:numId w:val="2"/>
      </w:numPr>
    </w:pPr>
    <w:rPr>
      <w:rFonts w:ascii="ＭＳ 明朝" w:eastAsia="ＭＳ 明朝" w:hAnsi="ＭＳ 明朝" w:cs="Arial"/>
      <w:szCs w:val="21"/>
    </w:rPr>
  </w:style>
  <w:style w:type="paragraph" w:styleId="a4">
    <w:name w:val="header"/>
    <w:basedOn w:val="a0"/>
    <w:link w:val="a5"/>
    <w:uiPriority w:val="99"/>
    <w:unhideWhenUsed/>
    <w:rsid w:val="00DE72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DE72C8"/>
    <w:rPr>
      <w:rFonts w:asciiTheme="minorHAnsi" w:eastAsiaTheme="minorEastAsia" w:hAnsiTheme="minorHAnsi"/>
    </w:rPr>
  </w:style>
  <w:style w:type="paragraph" w:styleId="a6">
    <w:name w:val="footer"/>
    <w:basedOn w:val="a0"/>
    <w:link w:val="a7"/>
    <w:uiPriority w:val="99"/>
    <w:unhideWhenUsed/>
    <w:rsid w:val="00DE72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DE72C8"/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5T12:51:00Z</dcterms:created>
  <dcterms:modified xsi:type="dcterms:W3CDTF">2020-12-25T12:51:00Z</dcterms:modified>
</cp:coreProperties>
</file>